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1110"/>
        <w:gridCol w:w="915"/>
        <w:gridCol w:w="765"/>
        <w:gridCol w:w="750"/>
        <w:gridCol w:w="1035"/>
        <w:gridCol w:w="840"/>
        <w:gridCol w:w="690"/>
        <w:gridCol w:w="1035"/>
        <w:gridCol w:w="1035"/>
      </w:tblGrid>
      <w:tr w:rsidR="005929AF" w:rsidRPr="005929AF" w14:paraId="4DAD6918" w14:textId="77777777" w:rsidTr="005929AF">
        <w:trPr>
          <w:trHeight w:val="300"/>
        </w:trPr>
        <w:tc>
          <w:tcPr>
            <w:tcW w:w="9005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37EAC86" w14:textId="77777777" w:rsidR="005929AF" w:rsidRPr="005929AF" w:rsidRDefault="005929AF" w:rsidP="005929A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Table S1. </w:t>
            </w:r>
            <w:r w:rsidRPr="005929A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Pseudomonas aeruginosa</w:t>
            </w:r>
            <w:r w:rsidRPr="005929AF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antibiotic susceptibility profile before and after long-term exposure to domestic detergent. </w:t>
            </w:r>
            <w:r w:rsidRPr="005929AF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5929AF" w:rsidRPr="005929AF" w14:paraId="58DD3C4C" w14:textId="77777777" w:rsidTr="005929AF">
        <w:trPr>
          <w:trHeight w:val="300"/>
        </w:trPr>
        <w:tc>
          <w:tcPr>
            <w:tcW w:w="83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A5A473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est Phase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1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2846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tibiotic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445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tergent Type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511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DF3CC4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one of inhibition (mm)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CF046E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fference pre and post exposure (mm)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5929AF" w:rsidRPr="005929AF" w14:paraId="6324E317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5F1FED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58ABA6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F65D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5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A13FC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re-detergent exposure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6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178D2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-detergent exposure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8EFA4C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29AF" w:rsidRPr="005929AF" w14:paraId="510B6F93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28CD03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4DB5E5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E8CF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BB262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B2FDD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1C19F0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stance Status*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FF0C5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690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8A1B7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74B656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stance Status*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7D6EAA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29AF" w:rsidRPr="005929AF" w14:paraId="0A6A7C1D" w14:textId="77777777" w:rsidTr="005929AF">
        <w:trPr>
          <w:trHeight w:val="300"/>
        </w:trPr>
        <w:tc>
          <w:tcPr>
            <w:tcW w:w="83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EC446D3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linically relevant antibiotic screen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DDE02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profloxacin 5μg  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EBEC6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quid  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DA631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9  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188AD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292AB33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BEBF9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63  </w:t>
            </w:r>
          </w:p>
        </w:tc>
        <w:tc>
          <w:tcPr>
            <w:tcW w:w="690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C995B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78189C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8FCAF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7 </w:t>
            </w:r>
          </w:p>
        </w:tc>
      </w:tr>
      <w:tr w:rsidR="005929AF" w:rsidRPr="005929AF" w14:paraId="3A6B61E1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282D37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5B782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tazidime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1DAD4A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8DB50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59 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673392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5C325A4E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BF3C4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59  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773BE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2416F1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4FE0AE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 </w:t>
            </w:r>
          </w:p>
        </w:tc>
      </w:tr>
      <w:tr w:rsidR="005929AF" w:rsidRPr="005929AF" w14:paraId="6CFE3E83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96D971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20A2A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ropenem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0DFD3A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B851E5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76 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2A7E0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B31D4F5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C3873E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46  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283B9D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383CF5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B676F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 </w:t>
            </w:r>
          </w:p>
        </w:tc>
      </w:tr>
      <w:tr w:rsidR="005929AF" w:rsidRPr="005929AF" w14:paraId="1FB6F135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B1198E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2E411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mikacin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82F2FA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B05DCD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41 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0B5A6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2F985F4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8C580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37  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18C1B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2CCF295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831B3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4 </w:t>
            </w:r>
          </w:p>
        </w:tc>
      </w:tr>
      <w:tr w:rsidR="005929AF" w:rsidRPr="005929AF" w14:paraId="50D84388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503FF7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B2CC0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ztreonam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4A3EEC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CD2C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9 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0EFD9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3824BB1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A44C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23  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9DAE4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0033E34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A34D45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7 </w:t>
            </w:r>
          </w:p>
        </w:tc>
      </w:tr>
      <w:tr w:rsidR="005929AF" w:rsidRPr="005929AF" w14:paraId="41097D91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A39D1D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CF19C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profloxacin 5μg  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1DDD7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wder  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C6BC3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9  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3009A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2EE82C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B56C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93  </w:t>
            </w:r>
          </w:p>
        </w:tc>
        <w:tc>
          <w:tcPr>
            <w:tcW w:w="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DD8F6D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0D40EB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45F66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 </w:t>
            </w:r>
          </w:p>
        </w:tc>
      </w:tr>
      <w:tr w:rsidR="005929AF" w:rsidRPr="005929AF" w14:paraId="2E4E314F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230276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223A1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tazidime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1B5A4D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3FCA2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59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DFC9B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04941E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2E48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39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B6218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5D31160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25F5A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 </w:t>
            </w:r>
          </w:p>
        </w:tc>
      </w:tr>
      <w:tr w:rsidR="005929AF" w:rsidRPr="005929AF" w14:paraId="50ECBF03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C6602C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641B8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ropenem 1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7FDB16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4AFC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76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D989B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2851283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40E0D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79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3BAFC3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9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7CD297A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114E1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 </w:t>
            </w:r>
          </w:p>
        </w:tc>
      </w:tr>
      <w:tr w:rsidR="005929AF" w:rsidRPr="005929AF" w14:paraId="3B932A83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68B1F4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7FABA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mikacin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E88FCB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110B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41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4B68F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0506AAD2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3DAA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2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784AD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56DC75B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9CFC9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 </w:t>
            </w:r>
          </w:p>
        </w:tc>
      </w:tr>
      <w:tr w:rsidR="005929AF" w:rsidRPr="005929AF" w14:paraId="54E90E19" w14:textId="77777777" w:rsidTr="005929AF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D2AE85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7DF05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ztreonam 30μ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B2DFF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0866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9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50CD12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15D8197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5895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79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821D9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64B67EB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2880F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1 </w:t>
            </w:r>
          </w:p>
        </w:tc>
      </w:tr>
      <w:tr w:rsidR="005929AF" w:rsidRPr="005929AF" w14:paraId="4F10D8D4" w14:textId="77777777" w:rsidTr="005929AF">
        <w:trPr>
          <w:trHeight w:val="300"/>
        </w:trPr>
        <w:tc>
          <w:tcPr>
            <w:tcW w:w="8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89F3C68" w14:textId="34EF8DF1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</w:t>
            </w: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14 Ring</w:t>
            </w:r>
          </w:p>
          <w:p w14:paraId="6FDD4F19" w14:textId="65251723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creen</w:t>
            </w: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</w:t>
            </w:r>
          </w:p>
          <w:p w14:paraId="0BCECB06" w14:textId="62F03A0A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4F54E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listin Sulphate 25µg 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793D2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quid  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2C824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09  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8D8CB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725D376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3573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39  </w:t>
            </w:r>
          </w:p>
        </w:tc>
        <w:tc>
          <w:tcPr>
            <w:tcW w:w="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D5A8EE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52BE851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05440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4 </w:t>
            </w:r>
          </w:p>
        </w:tc>
      </w:tr>
      <w:tr w:rsidR="005929AF" w:rsidRPr="005929AF" w14:paraId="608D711D" w14:textId="77777777" w:rsidTr="005929AF">
        <w:trPr>
          <w:trHeight w:val="300"/>
        </w:trPr>
        <w:tc>
          <w:tcPr>
            <w:tcW w:w="8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545B0DB6" w14:textId="288DA50E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29F102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ntamicin 10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0FB72A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F28D2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72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1D717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7D970F2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2DA0C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14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7E39D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317D48B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5A7D8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8 </w:t>
            </w:r>
          </w:p>
        </w:tc>
      </w:tr>
      <w:tr w:rsidR="005929AF" w:rsidRPr="005929AF" w14:paraId="7E2585F8" w14:textId="77777777" w:rsidTr="005929AF">
        <w:trPr>
          <w:trHeight w:val="300"/>
        </w:trPr>
        <w:tc>
          <w:tcPr>
            <w:tcW w:w="8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2D3948AB" w14:textId="50DEFB35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A5878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eptomycin 10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4C79B1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E5519E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48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78FDD4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4AAE894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54BC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7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8C2B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21E3EEB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4A518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1 </w:t>
            </w:r>
          </w:p>
        </w:tc>
      </w:tr>
      <w:tr w:rsidR="005929AF" w:rsidRPr="005929AF" w14:paraId="06F1D865" w14:textId="77777777" w:rsidTr="005929AF">
        <w:trPr>
          <w:trHeight w:val="300"/>
        </w:trPr>
        <w:tc>
          <w:tcPr>
            <w:tcW w:w="8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0917F92" w14:textId="1339E1C4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D7BCE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25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770B51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9EB1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4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BD4BFE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5B19196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EF6A5D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5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D0609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9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5016E6A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9BBEC2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9 </w:t>
            </w:r>
          </w:p>
        </w:tc>
      </w:tr>
      <w:tr w:rsidR="005929AF" w:rsidRPr="005929AF" w14:paraId="1525645C" w14:textId="77777777" w:rsidTr="005929AF">
        <w:trPr>
          <w:trHeight w:val="300"/>
        </w:trPr>
        <w:tc>
          <w:tcPr>
            <w:tcW w:w="8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7074BD9" w14:textId="0E10B02A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F57D4D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listin Sulphate 25µg 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4D90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wder  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6A42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09  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24585D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45ECCB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055A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8  </w:t>
            </w:r>
          </w:p>
        </w:tc>
        <w:tc>
          <w:tcPr>
            <w:tcW w:w="6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42EB52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724A61B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9444F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 </w:t>
            </w:r>
          </w:p>
        </w:tc>
      </w:tr>
      <w:tr w:rsidR="005929AF" w:rsidRPr="005929AF" w14:paraId="1D0B93BD" w14:textId="77777777" w:rsidTr="005929AF">
        <w:trPr>
          <w:trHeight w:val="300"/>
        </w:trPr>
        <w:tc>
          <w:tcPr>
            <w:tcW w:w="8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5687E79A" w14:textId="48CC628C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CCD20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ntamicin 10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A2B454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CED87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72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614D4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49DE72B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E47D3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28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A5C9C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4839D24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4577A3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4 </w:t>
            </w:r>
          </w:p>
        </w:tc>
      </w:tr>
      <w:tr w:rsidR="005929AF" w:rsidRPr="005929AF" w14:paraId="271DC7FF" w14:textId="77777777" w:rsidTr="005929AF">
        <w:trPr>
          <w:trHeight w:val="300"/>
        </w:trPr>
        <w:tc>
          <w:tcPr>
            <w:tcW w:w="8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602F864F" w14:textId="35C905C2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407DF0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eptomycin 10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2C0F9E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5FF96A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48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F02941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546B82F8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C54B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48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9AA42F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74995F4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E966E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 </w:t>
            </w:r>
          </w:p>
        </w:tc>
      </w:tr>
      <w:tr w:rsidR="005929AF" w:rsidRPr="005929AF" w14:paraId="7FEF1238" w14:textId="77777777" w:rsidTr="005929AF">
        <w:trPr>
          <w:trHeight w:val="300"/>
        </w:trPr>
        <w:tc>
          <w:tcPr>
            <w:tcW w:w="8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  <w:hideMark/>
          </w:tcPr>
          <w:p w14:paraId="3C8E42D3" w14:textId="277C616A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A6738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25µg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AB5BA2" w14:textId="77777777" w:rsidR="005929AF" w:rsidRPr="005929AF" w:rsidRDefault="005929AF" w:rsidP="0059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7424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4  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E64AE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13D440BC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C4246B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7 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B5F896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530E528E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81F709" w14:textId="77777777" w:rsidR="005929AF" w:rsidRPr="005929AF" w:rsidRDefault="005929AF" w:rsidP="005929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9A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 </w:t>
            </w:r>
          </w:p>
        </w:tc>
      </w:tr>
    </w:tbl>
    <w:p w14:paraId="119AFB83" w14:textId="77777777" w:rsidR="005929AF" w:rsidRPr="005929AF" w:rsidRDefault="005929AF" w:rsidP="005929A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9AF">
        <w:rPr>
          <w:rFonts w:ascii="Arial" w:eastAsia="Times New Roman" w:hAnsi="Arial" w:cs="Arial"/>
          <w:sz w:val="20"/>
          <w:szCs w:val="20"/>
          <w:lang w:eastAsia="en-GB"/>
        </w:rPr>
        <w:t>N/A= Lack of a EUCAST breakpoint for this antibiotic. That may be due to dosage, or due to the antibiotic not being a recommended clinical option. </w:t>
      </w:r>
    </w:p>
    <w:p w14:paraId="01AF8C29" w14:textId="77777777" w:rsidR="005929AF" w:rsidRPr="005929AF" w:rsidRDefault="005929AF" w:rsidP="005929A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9AF">
        <w:rPr>
          <w:rFonts w:ascii="Arial" w:eastAsia="Times New Roman" w:hAnsi="Arial" w:cs="Arial"/>
          <w:sz w:val="20"/>
          <w:szCs w:val="20"/>
          <w:lang w:eastAsia="en-GB"/>
        </w:rPr>
        <w:t>*Based on EUCAST breakpoints (EUCAST, 2024)</w:t>
      </w:r>
    </w:p>
    <w:p w14:paraId="3BD0078A" w14:textId="77777777" w:rsidR="0052551F" w:rsidRPr="005929AF" w:rsidRDefault="005929AF" w:rsidP="005929AF"/>
    <w:sectPr w:rsidR="0052551F" w:rsidRPr="00592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64"/>
    <w:rsid w:val="000650E6"/>
    <w:rsid w:val="000D5E79"/>
    <w:rsid w:val="002E3177"/>
    <w:rsid w:val="005929AF"/>
    <w:rsid w:val="00D757C7"/>
    <w:rsid w:val="00E34164"/>
    <w:rsid w:val="00F9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2A4EA"/>
  <w15:chartTrackingRefBased/>
  <w15:docId w15:val="{FD8EC4FA-519B-486E-BEAA-FA1972FB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757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757C7"/>
  </w:style>
  <w:style w:type="character" w:customStyle="1" w:styleId="eop">
    <w:name w:val="eop"/>
    <w:basedOn w:val="DefaultParagraphFont"/>
    <w:rsid w:val="00D75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3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6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7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1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66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25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71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46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7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3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7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1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34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05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8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9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7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5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9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46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3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0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9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1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2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5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7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14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7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9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5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4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87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46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7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4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4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8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5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3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77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3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57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77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91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03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54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9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0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1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0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8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5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8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7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2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3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2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0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05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3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2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8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9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0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1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2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1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3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3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3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19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4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26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9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98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6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27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2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9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1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0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9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4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8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9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1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5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5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1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5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6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9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0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3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7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7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94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7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3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35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8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8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1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2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61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80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2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2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46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94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8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8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2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7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0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1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5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9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4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0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9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64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7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20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3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61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1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0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2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1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3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6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0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8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66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9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6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9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2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7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9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45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8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5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81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2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7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4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1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0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29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9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9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56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8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5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3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1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9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5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1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8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5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0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5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64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9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3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7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3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7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92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8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4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5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4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1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48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8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77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45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6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4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57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7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8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5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5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6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2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6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2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5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6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7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4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20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9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2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23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37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9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3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6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8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90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1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3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60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8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08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5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2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2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3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7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1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9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87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4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8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71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1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1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25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52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8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1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88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2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95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1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2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0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4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1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3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8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33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0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17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1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9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2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1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7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7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9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1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1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4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94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5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37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01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6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7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9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1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9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8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44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8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1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0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4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8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83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46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87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8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0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7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3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3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5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56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4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42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6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6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9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0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2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2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5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5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6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59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2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58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4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8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08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1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7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1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4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05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7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3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4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2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0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1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8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8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4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55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3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7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03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4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9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59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1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71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4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8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84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4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36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5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31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1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8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27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76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9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9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1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3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0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5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0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7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4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14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9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17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8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13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0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2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9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8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33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8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2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3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1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1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05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4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5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56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6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46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6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04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44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58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2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0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9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4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1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7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9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5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2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17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9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74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45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5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6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4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4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88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5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6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7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9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9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9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8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5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65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5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3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2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9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7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47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3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03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5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7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3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83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46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5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56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05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8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98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5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23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79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4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5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8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5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6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1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52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1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538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87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7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9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8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39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4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0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96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2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54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4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76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67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8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93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68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9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9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0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0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50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2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0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0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2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82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1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8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9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87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6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67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0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69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64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0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45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9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0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13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2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3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71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6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9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44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0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0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3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5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39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13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8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6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26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5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0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33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8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1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0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5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7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1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2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8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6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2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0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2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2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4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2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75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95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5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9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9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82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1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59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1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0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9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2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2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1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14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9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5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7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56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04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60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0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71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86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4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7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6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36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26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28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90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7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4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64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9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2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7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65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13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4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1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87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0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9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6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9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18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2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81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4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8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0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1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06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0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9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9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4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97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8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75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9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8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83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2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4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7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7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12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5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31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4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4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12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7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8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83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6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63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8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26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2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49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4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2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0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56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8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42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7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10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76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3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8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5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3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64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4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49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5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7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7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5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70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3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7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8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5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5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0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5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5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6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2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2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1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8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7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7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7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6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3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2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1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72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3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3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33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3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7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2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7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8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7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5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1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3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9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7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1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0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5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3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7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9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4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66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3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9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46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1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91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6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5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8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88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37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69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0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3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55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4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1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2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3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63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0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3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8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1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7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4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5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8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46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2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1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7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6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3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0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0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53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2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6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6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4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65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7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10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9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7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5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2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7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81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36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84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5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29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5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31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7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8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6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7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4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49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4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0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2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6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50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53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8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5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6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83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02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9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1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8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56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8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2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4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7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8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3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7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45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3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8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0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42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4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86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8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0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8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4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9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9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4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65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63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0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73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17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8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7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9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7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2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5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0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0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8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3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8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6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7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9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9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8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8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6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3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2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84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9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52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7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7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1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2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84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00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2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5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07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05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5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5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34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0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61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6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0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487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16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42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02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9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8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40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0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2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3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4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1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1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5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38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42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2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6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9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0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22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7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46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4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7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5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4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49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8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25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57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85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1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06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9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82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9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59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1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5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0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26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2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4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8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6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19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8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10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9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2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2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9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3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1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9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5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62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9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8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3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7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73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95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7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47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5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88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8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92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5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87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2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0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2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3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6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31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4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3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24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8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6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3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8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75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0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3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4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3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23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5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63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6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7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5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2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2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84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23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9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0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7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9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3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6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4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4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0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5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8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76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64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2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26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0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03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5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5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8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0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3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98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7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24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5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83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0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8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1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8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5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1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8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88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8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9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6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37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3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6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1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8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3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7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58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22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77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06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1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6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9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4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41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8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03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7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4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1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1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9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2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2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57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31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10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6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9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8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8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6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8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9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4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9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3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1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0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0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8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9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6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8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16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2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2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545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363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0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4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6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2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2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2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2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00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0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6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66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78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56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7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85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1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5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2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4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1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9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6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2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9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28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3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4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05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01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5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0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9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8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9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0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9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7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60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9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5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8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1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6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80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8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7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23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8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9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1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7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56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75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35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1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3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8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2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2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55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7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9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1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2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8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5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74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5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1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6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1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4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9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68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6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8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3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9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4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2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1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7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1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4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2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3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4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8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0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66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08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0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66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8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8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9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2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9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1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5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22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7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5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7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91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10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94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66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3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56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9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8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30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5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81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0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9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6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04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5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5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1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13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46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23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8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1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3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62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0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43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1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03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8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3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1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6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0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63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3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15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6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5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26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7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7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56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9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7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6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9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1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9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8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2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9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9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7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50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4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2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0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8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5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8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7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1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8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2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3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9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4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6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93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1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45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2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66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7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2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4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0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0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16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8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0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86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1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1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1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9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0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3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5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9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7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84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6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63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7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1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8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46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5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3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1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9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5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0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87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894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ayrou</dc:creator>
  <cp:keywords/>
  <dc:description/>
  <cp:lastModifiedBy>Caroline Cayrou</cp:lastModifiedBy>
  <cp:revision>3</cp:revision>
  <dcterms:created xsi:type="dcterms:W3CDTF">2024-12-10T17:40:00Z</dcterms:created>
  <dcterms:modified xsi:type="dcterms:W3CDTF">2024-12-10T17:42:00Z</dcterms:modified>
</cp:coreProperties>
</file>